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17ECF" w14:textId="009529B9" w:rsidR="009A0DD3" w:rsidRPr="00604A3D" w:rsidRDefault="00604A3D" w:rsidP="00604A3D">
      <w:pPr>
        <w:jc w:val="center"/>
        <w:rPr>
          <w:rFonts w:ascii="Times New Roman" w:hAnsi="Times New Roman" w:cs="Times New Roman"/>
          <w:sz w:val="24"/>
          <w:szCs w:val="24"/>
        </w:rPr>
      </w:pPr>
      <w:r w:rsidRPr="00604A3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A1A1FC" wp14:editId="5BF2EE87">
            <wp:extent cx="3916680" cy="8863965"/>
            <wp:effectExtent l="0" t="0" r="7620" b="0"/>
            <wp:docPr id="19661910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6680" cy="8863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A439CC" w14:textId="789B9DA3" w:rsidR="00604A3D" w:rsidRPr="00604A3D" w:rsidRDefault="00604A3D" w:rsidP="000D6E8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04A3D">
        <w:rPr>
          <w:rFonts w:ascii="Times New Roman" w:hAnsi="Times New Roman" w:cs="Times New Roman"/>
          <w:sz w:val="24"/>
          <w:szCs w:val="24"/>
        </w:rPr>
        <w:lastRenderedPageBreak/>
        <w:t>Figure S1. The MIC distribution of 16 tested antibiotics in this study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D6E89" w:rsidRPr="000D6E89">
        <w:rPr>
          <w:rFonts w:ascii="Times New Roman" w:hAnsi="Times New Roman" w:cs="Times New Roman"/>
          <w:sz w:val="24"/>
          <w:szCs w:val="24"/>
        </w:rPr>
        <w:t>FOX: cefoxitin, OXA: oxacillin, VAN: vancomycin, TCL: teicoplanin,</w:t>
      </w:r>
      <w:r w:rsidR="000D6E8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D6E89" w:rsidRPr="000D6E89">
        <w:rPr>
          <w:rFonts w:ascii="Times New Roman" w:hAnsi="Times New Roman" w:cs="Times New Roman"/>
          <w:sz w:val="24"/>
          <w:szCs w:val="24"/>
        </w:rPr>
        <w:t>FA: fusidic acid, MOP: mupirocin, SXT: sulfamethoxazole/trimethoprim, ERY: erythromycin, CLI: clindamycin, LNZ: linezolid, DAL: dalbavancin, RIF: rifampicin, GEN: gentam</w:t>
      </w:r>
      <w:r w:rsidR="00EE4BB7">
        <w:rPr>
          <w:rFonts w:ascii="Times New Roman" w:hAnsi="Times New Roman" w:cs="Times New Roman" w:hint="eastAsia"/>
          <w:sz w:val="24"/>
          <w:szCs w:val="24"/>
        </w:rPr>
        <w:t>i</w:t>
      </w:r>
      <w:r w:rsidR="000D6E89" w:rsidRPr="000D6E89">
        <w:rPr>
          <w:rFonts w:ascii="Times New Roman" w:hAnsi="Times New Roman" w:cs="Times New Roman"/>
          <w:sz w:val="24"/>
          <w:szCs w:val="24"/>
        </w:rPr>
        <w:t>cin, DAP: daptomycin</w:t>
      </w:r>
      <w:r w:rsidR="000D6E8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0D6E89" w:rsidRPr="000D6E89">
        <w:rPr>
          <w:rFonts w:ascii="Times New Roman" w:hAnsi="Times New Roman" w:cs="Times New Roman"/>
          <w:sz w:val="24"/>
          <w:szCs w:val="24"/>
        </w:rPr>
        <w:t>CIP: ciprofloxacin, TCY: tetracycline</w:t>
      </w:r>
      <w:r w:rsidR="000D6E89">
        <w:rPr>
          <w:rFonts w:ascii="Times New Roman" w:hAnsi="Times New Roman" w:cs="Times New Roman" w:hint="eastAsia"/>
          <w:sz w:val="24"/>
          <w:szCs w:val="24"/>
        </w:rPr>
        <w:t>.</w:t>
      </w:r>
      <w:r w:rsidR="000D6E89" w:rsidRPr="000D6E89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604A3D" w:rsidRPr="00604A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331192" w14:textId="77777777" w:rsidR="00705379" w:rsidRDefault="00705379" w:rsidP="00604A3D">
      <w:r>
        <w:separator/>
      </w:r>
    </w:p>
  </w:endnote>
  <w:endnote w:type="continuationSeparator" w:id="0">
    <w:p w14:paraId="3522418C" w14:textId="77777777" w:rsidR="00705379" w:rsidRDefault="00705379" w:rsidP="00604A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95CBAE" w14:textId="77777777" w:rsidR="00705379" w:rsidRDefault="00705379" w:rsidP="00604A3D">
      <w:r>
        <w:separator/>
      </w:r>
    </w:p>
  </w:footnote>
  <w:footnote w:type="continuationSeparator" w:id="0">
    <w:p w14:paraId="15A39C89" w14:textId="77777777" w:rsidR="00705379" w:rsidRDefault="00705379" w:rsidP="00604A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A0536"/>
    <w:rsid w:val="000D6E89"/>
    <w:rsid w:val="000F2AF0"/>
    <w:rsid w:val="004A0536"/>
    <w:rsid w:val="005B323A"/>
    <w:rsid w:val="00604A3D"/>
    <w:rsid w:val="00705379"/>
    <w:rsid w:val="008E7756"/>
    <w:rsid w:val="009A0DD3"/>
    <w:rsid w:val="00EE4BB7"/>
    <w:rsid w:val="00FF4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8910C1"/>
  <w15:chartTrackingRefBased/>
  <w15:docId w15:val="{B6D04CF1-3B87-40EF-9F40-FB0B66EC8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4A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4A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4A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4A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舟 潘</dc:creator>
  <cp:keywords/>
  <dc:description/>
  <cp:lastModifiedBy>晓舟 潘</cp:lastModifiedBy>
  <cp:revision>3</cp:revision>
  <dcterms:created xsi:type="dcterms:W3CDTF">2024-08-20T08:47:00Z</dcterms:created>
  <dcterms:modified xsi:type="dcterms:W3CDTF">2025-01-17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6352213bf8390e6000a058c5667ae7c1df3355aba2508b541d8a5053b677da</vt:lpwstr>
  </property>
</Properties>
</file>